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4E4" w:rsidRPr="002E4194" w:rsidRDefault="004E34E4" w:rsidP="004E34E4">
      <w:pPr>
        <w:rPr>
          <w:rFonts w:ascii="Times New Roman" w:hAnsi="Times New Roman"/>
          <w:b/>
          <w:sz w:val="28"/>
          <w:szCs w:val="52"/>
          <w:lang w:val="en-GB"/>
        </w:rPr>
      </w:pPr>
      <w:r w:rsidRPr="002E4194">
        <w:rPr>
          <w:rFonts w:ascii="Times New Roman" w:hAnsi="Times New Roman"/>
          <w:b/>
          <w:sz w:val="28"/>
          <w:szCs w:val="52"/>
          <w:lang w:val="en-GB"/>
        </w:rPr>
        <w:t>Familiarity with children improves the ability to recognize children’s mental states - an fMRI study using RMET and NCET</w:t>
      </w:r>
    </w:p>
    <w:p w:rsidR="004E34E4" w:rsidRPr="00A22EA0" w:rsidRDefault="004E34E4" w:rsidP="004E34E4"/>
    <w:p w:rsidR="004E34E4" w:rsidRPr="00A64D75" w:rsidRDefault="004E34E4" w:rsidP="004E34E4">
      <w:pPr>
        <w:spacing w:after="160" w:line="259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Jan Szczypiński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1,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*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Anna Alińsk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1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Marek Waligór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1,3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Maciej Koper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2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Aleksandra Krasowsk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2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Aneta Michalsk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2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Hubert Suszek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4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Andrzej Jakubczyk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2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Marek Wypych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1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Marcin Wojnar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2,5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  <w:t>, Artur Marchewka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pl-PL"/>
        </w:rPr>
        <w:t>1*</w:t>
      </w:r>
    </w:p>
    <w:p w:rsidR="0081280F" w:rsidRPr="00A64D75" w:rsidRDefault="0081280F" w:rsidP="0081280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pl-PL"/>
        </w:rPr>
      </w:pPr>
    </w:p>
    <w:p w:rsidR="004E34E4" w:rsidRPr="00A64D75" w:rsidRDefault="004E34E4" w:rsidP="004E34E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aboratory of Brain Imaging, </w:t>
      </w:r>
      <w:proofErr w:type="spellStart"/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encki</w:t>
      </w:r>
      <w:proofErr w:type="spellEnd"/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stitute of Experimental Biology </w:t>
      </w:r>
      <w:r w:rsidRPr="00A64D75">
        <w:rPr>
          <w:rFonts w:ascii="Times New Roman" w:eastAsia="Times New Roman" w:hAnsi="Times New Roman" w:cs="Times New Roman"/>
          <w:sz w:val="24"/>
          <w:szCs w:val="24"/>
          <w:lang w:val="en-GB"/>
        </w:rPr>
        <w:t>of Polish Academy of Sciences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Warsaw, Poland </w:t>
      </w:r>
    </w:p>
    <w:p w:rsidR="004E34E4" w:rsidRPr="00A64D75" w:rsidRDefault="004E34E4" w:rsidP="004E34E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Department of Psychiatry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dical University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Warsaw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Warsaw, Poland </w:t>
      </w:r>
    </w:p>
    <w:p w:rsidR="004E34E4" w:rsidRPr="00A64D75" w:rsidRDefault="004E34E4" w:rsidP="004E34E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Laboratory of Neurobiology of Vision, </w:t>
      </w:r>
      <w:proofErr w:type="spellStart"/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encki</w:t>
      </w:r>
      <w:proofErr w:type="spellEnd"/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nstitute of Experimental Biology of Polish Academy of Sciences, Warsaw, Poland</w:t>
      </w:r>
    </w:p>
    <w:p w:rsidR="004E34E4" w:rsidRPr="00A64D75" w:rsidRDefault="004E34E4" w:rsidP="004E34E4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ulty of Psychology, University of Warsaw, Warsaw, Poland</w:t>
      </w:r>
    </w:p>
    <w:p w:rsidR="004E34E4" w:rsidRPr="00A64D75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64D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5</w:t>
      </w:r>
      <w:r w:rsidRPr="00A64D7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Psychiatry, University of Michigan, Ann </w:t>
      </w:r>
      <w:proofErr w:type="spellStart"/>
      <w:r w:rsidRPr="00A64D75">
        <w:rPr>
          <w:rFonts w:ascii="Times New Roman" w:eastAsia="Times New Roman" w:hAnsi="Times New Roman" w:cs="Times New Roman"/>
          <w:sz w:val="24"/>
          <w:szCs w:val="24"/>
          <w:lang w:val="en-GB"/>
        </w:rPr>
        <w:t>Arbor</w:t>
      </w:r>
      <w:proofErr w:type="spellEnd"/>
      <w:r w:rsidRPr="00A64D75">
        <w:rPr>
          <w:rFonts w:ascii="Times New Roman" w:eastAsia="Times New Roman" w:hAnsi="Times New Roman" w:cs="Times New Roman"/>
          <w:sz w:val="24"/>
          <w:szCs w:val="24"/>
          <w:lang w:val="en-GB"/>
        </w:rPr>
        <w:t>, MI, USA</w:t>
      </w:r>
    </w:p>
    <w:p w:rsidR="008933DB" w:rsidRDefault="008933DB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4E34E4" w:rsidRPr="006E4A4A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*Corresponding autho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:rsidR="004E34E4" w:rsidRPr="006E4A4A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Artur</w:t>
      </w:r>
      <w:proofErr w:type="spellEnd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Marchewka</w:t>
      </w:r>
      <w:proofErr w:type="spellEnd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Ph.D</w:t>
      </w:r>
      <w:proofErr w:type="spellEnd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, Associate Professor</w:t>
      </w:r>
    </w:p>
    <w:p w:rsidR="004E34E4" w:rsidRPr="006E4A4A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Head of Laboratory of Brain Imaging (LOBI)</w:t>
      </w:r>
    </w:p>
    <w:p w:rsidR="004E34E4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Nencki</w:t>
      </w:r>
      <w:proofErr w:type="spellEnd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stitute of Experimental Biolog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4E34E4" w:rsidRPr="006E4A4A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Polish Academy of Scien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</w:p>
    <w:p w:rsidR="004E34E4" w:rsidRPr="005B4F38" w:rsidRDefault="002E4194" w:rsidP="004E34E4">
      <w:pPr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pl-PL"/>
        </w:rPr>
      </w:pPr>
      <w:hyperlink r:id="rId4" w:history="1">
        <w:r w:rsidR="004E34E4" w:rsidRPr="005B4F3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pl-PL"/>
          </w:rPr>
          <w:t>a.marchewka@nencki.edu.pl</w:t>
        </w:r>
      </w:hyperlink>
    </w:p>
    <w:p w:rsidR="004E34E4" w:rsidRPr="005B4F38" w:rsidRDefault="004E34E4" w:rsidP="004E34E4">
      <w:pPr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pl-PL"/>
        </w:rPr>
      </w:pPr>
    </w:p>
    <w:p w:rsidR="004E34E4" w:rsidRPr="005B4F38" w:rsidRDefault="004E34E4" w:rsidP="004E34E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5B4F38">
        <w:rPr>
          <w:rFonts w:ascii="Times New Roman" w:eastAsia="Times New Roman" w:hAnsi="Times New Roman" w:cs="Times New Roman"/>
          <w:sz w:val="24"/>
          <w:szCs w:val="24"/>
          <w:lang w:val="pl-PL"/>
        </w:rPr>
        <w:t xml:space="preserve">Jan Szczypiński MSc, </w:t>
      </w:r>
    </w:p>
    <w:p w:rsidR="004E34E4" w:rsidRPr="001575D4" w:rsidRDefault="004E34E4" w:rsidP="004E34E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75D4">
        <w:rPr>
          <w:rFonts w:ascii="Times New Roman" w:eastAsia="Times New Roman" w:hAnsi="Times New Roman" w:cs="Times New Roman"/>
          <w:sz w:val="24"/>
          <w:szCs w:val="24"/>
        </w:rPr>
        <w:t>PhD Candidate at Laboratory of Brain Imaging (LOBI)</w:t>
      </w:r>
    </w:p>
    <w:p w:rsidR="004E34E4" w:rsidRPr="005B4F38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60A8D">
        <w:rPr>
          <w:rFonts w:ascii="Times New Roman" w:eastAsia="Times New Roman" w:hAnsi="Times New Roman" w:cs="Times New Roman"/>
          <w:sz w:val="24"/>
          <w:szCs w:val="24"/>
        </w:rPr>
        <w:t>Nencki</w:t>
      </w:r>
      <w:proofErr w:type="spellEnd"/>
      <w:r w:rsidRPr="00960A8D">
        <w:rPr>
          <w:rFonts w:ascii="Times New Roman" w:eastAsia="Times New Roman" w:hAnsi="Times New Roman" w:cs="Times New Roman"/>
          <w:sz w:val="24"/>
          <w:szCs w:val="24"/>
        </w:rPr>
        <w:t xml:space="preserve"> Institute of Experimental Biology</w:t>
      </w:r>
    </w:p>
    <w:p w:rsidR="004E34E4" w:rsidRPr="006E4A4A" w:rsidRDefault="004E34E4" w:rsidP="004E34E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Polish Academy of Scienc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</w:p>
    <w:p w:rsidR="004E34E4" w:rsidRDefault="004E34E4" w:rsidP="004E34E4">
      <w:pPr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GB"/>
        </w:rPr>
        <w:t>j.sczypinski@nencki.edu.pl</w:t>
      </w:r>
    </w:p>
    <w:p w:rsidR="004079B8" w:rsidRDefault="004079B8" w:rsidP="0081280F">
      <w:pPr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81280F" w:rsidRPr="006E4A4A" w:rsidRDefault="0081280F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81280F" w:rsidRPr="006E4A4A" w:rsidRDefault="0081280F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Full postal address:</w:t>
      </w:r>
    </w:p>
    <w:p w:rsidR="0081280F" w:rsidRDefault="0081280F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aboratory of Brain Imaging (LOBI), </w:t>
      </w:r>
      <w:proofErr w:type="spellStart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Nencki</w:t>
      </w:r>
      <w:proofErr w:type="spellEnd"/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stitute of Experimental Biology, Polish Academy of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6E4A4A">
        <w:rPr>
          <w:rFonts w:ascii="Times New Roman" w:eastAsia="Times New Roman" w:hAnsi="Times New Roman" w:cs="Times New Roman"/>
          <w:sz w:val="24"/>
          <w:szCs w:val="24"/>
          <w:lang w:val="en-GB"/>
        </w:rPr>
        <w:t>Science, Pasteur 3, 02-093 Warsaw, Poland</w:t>
      </w:r>
    </w:p>
    <w:p w:rsidR="0081280F" w:rsidRPr="00A64D75" w:rsidRDefault="0081280F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2"/>
        <w:tblpPr w:leftFromText="141" w:rightFromText="141" w:vertAnchor="page" w:horzAnchor="margin" w:tblpY="2555"/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8"/>
        <w:gridCol w:w="1454"/>
        <w:gridCol w:w="1418"/>
        <w:gridCol w:w="1559"/>
        <w:gridCol w:w="1276"/>
        <w:gridCol w:w="1374"/>
      </w:tblGrid>
      <w:tr w:rsidR="0081280F" w:rsidRPr="00463AAD" w:rsidTr="0081280F">
        <w:trPr>
          <w:trHeight w:val="280"/>
        </w:trPr>
        <w:tc>
          <w:tcPr>
            <w:tcW w:w="9029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81280F" w:rsidRPr="00163973" w:rsidRDefault="0081280F" w:rsidP="0081280F">
            <w:pPr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en-GB"/>
              </w:rPr>
              <w:lastRenderedPageBreak/>
              <w:t>Supplementary Table S1. Physical properties of</w:t>
            </w:r>
            <w:r w:rsidR="00057A8E"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the</w:t>
            </w:r>
            <w:r>
              <w:rPr>
                <w:rFonts w:eastAsia="Calibri"/>
                <w:color w:val="000000"/>
                <w:sz w:val="18"/>
                <w:szCs w:val="18"/>
                <w:lang w:val="en-GB"/>
              </w:rPr>
              <w:t xml:space="preserve"> stimuli in NCET.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Photo filename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Wid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He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Lumin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center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Entropy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1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7.2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40.06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02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2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29.4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3.828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269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3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2.5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9.35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074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4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23.7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3.83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8084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7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8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1.759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52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09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12.9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5.55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266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12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49.1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7.436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417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13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82.8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0.385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4704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17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25.1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1.72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18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19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56.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8.40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47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22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71.2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9.65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87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24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52.6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8.50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524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30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6.1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4.51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798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32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90.8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0.84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0947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36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41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8.480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147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37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1.9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9.82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801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39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9.2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1.463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178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b44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48.8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1.42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27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03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27.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3.10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046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04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8.5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9.508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024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06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4.5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40.03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.9075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07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7.9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0.83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49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08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72.4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7.11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739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10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51.7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2.90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4288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15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4.7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3.51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928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16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6.73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0.35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29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21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52.2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2.31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852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22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76.5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1.28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475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24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2.5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80.1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670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29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79.9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8.66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4404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35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39.6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2.02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8819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37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86.8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3.83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387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45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60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60.08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001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49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29.4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2.990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706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50.jp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52.2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55.63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5533</w:t>
            </w:r>
          </w:p>
        </w:tc>
      </w:tr>
      <w:tr w:rsidR="0081280F" w:rsidRPr="00463AAD" w:rsidTr="0081280F">
        <w:trPr>
          <w:trHeight w:val="280"/>
        </w:trPr>
        <w:tc>
          <w:tcPr>
            <w:tcW w:w="1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g52.jpg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181.7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49.65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1280F" w:rsidRPr="00163973" w:rsidRDefault="0081280F" w:rsidP="0081280F">
            <w:pPr>
              <w:jc w:val="right"/>
              <w:rPr>
                <w:rFonts w:eastAsia="Calibri"/>
                <w:color w:val="000000"/>
                <w:sz w:val="18"/>
                <w:szCs w:val="18"/>
                <w:lang w:val="en-GB"/>
              </w:rPr>
            </w:pPr>
            <w:r w:rsidRPr="00163973">
              <w:rPr>
                <w:rFonts w:eastAsia="Calibri"/>
                <w:color w:val="000000"/>
                <w:sz w:val="18"/>
                <w:szCs w:val="18"/>
                <w:lang w:val="en-GB"/>
              </w:rPr>
              <w:t>7.3882</w:t>
            </w:r>
          </w:p>
        </w:tc>
      </w:tr>
    </w:tbl>
    <w:p w:rsidR="0081280F" w:rsidRPr="006E4A4A" w:rsidRDefault="0081280F" w:rsidP="0081280F">
      <w:pPr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EB41D1" w:rsidRPr="0081280F" w:rsidRDefault="00EB41D1">
      <w:pPr>
        <w:rPr>
          <w:lang w:val="en-GB"/>
        </w:rPr>
      </w:pPr>
    </w:p>
    <w:p w:rsidR="00EB41D1" w:rsidRDefault="00EB41D1">
      <w:pPr>
        <w:spacing w:after="160" w:line="259" w:lineRule="auto"/>
      </w:pPr>
      <w:r>
        <w:br w:type="page"/>
      </w:r>
    </w:p>
    <w:tbl>
      <w:tblPr>
        <w:tblW w:w="10355" w:type="dxa"/>
        <w:tblInd w:w="-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1455"/>
        <w:gridCol w:w="1421"/>
        <w:gridCol w:w="1573"/>
        <w:gridCol w:w="1321"/>
        <w:gridCol w:w="1224"/>
        <w:gridCol w:w="1348"/>
        <w:gridCol w:w="1340"/>
      </w:tblGrid>
      <w:tr w:rsidR="00EB41D1" w:rsidRPr="00EB41D1" w:rsidTr="00666126">
        <w:trPr>
          <w:trHeight w:val="331"/>
        </w:trPr>
        <w:tc>
          <w:tcPr>
            <w:tcW w:w="103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B41D1">
              <w:rPr>
                <w:rFonts w:ascii="Calibri" w:eastAsia="Times New Roman" w:hAnsi="Calibri" w:cs="Calibri"/>
                <w:color w:val="000000"/>
              </w:rPr>
              <w:lastRenderedPageBreak/>
              <w:t>Supplementary Table S2. Correlations between NCET, RMET and control measures.</w:t>
            </w:r>
          </w:p>
        </w:tc>
      </w:tr>
      <w:tr w:rsidR="00EB41D1" w:rsidRPr="00EB41D1" w:rsidTr="00666126">
        <w:trPr>
          <w:trHeight w:val="663"/>
        </w:trPr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B41D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Empathic Concern (IRI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Personal Distress (IRI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Percpective Taking (IRI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PENN ER-40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TRS-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Hinting Task Hint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Hinting Task Score</w:t>
            </w:r>
          </w:p>
        </w:tc>
      </w:tr>
      <w:tr w:rsidR="00EB41D1" w:rsidRPr="00EB41D1" w:rsidTr="00EB41D1">
        <w:trPr>
          <w:trHeight w:val="331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NCE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1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19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0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2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1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057</w:t>
            </w:r>
          </w:p>
        </w:tc>
      </w:tr>
      <w:tr w:rsidR="00EB41D1" w:rsidRPr="00EB41D1" w:rsidTr="00EB41D1">
        <w:trPr>
          <w:trHeight w:val="331"/>
        </w:trPr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RME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0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03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1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0.433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04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-0.0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EB41D1">
              <w:rPr>
                <w:rFonts w:ascii="Calibri" w:eastAsia="Times New Roman" w:hAnsi="Calibri" w:cs="Calibri"/>
                <w:color w:val="000000"/>
                <w:lang w:val="pl-PL"/>
              </w:rPr>
              <w:t>0.009</w:t>
            </w:r>
          </w:p>
        </w:tc>
      </w:tr>
      <w:tr w:rsidR="00EB41D1" w:rsidRPr="00EB41D1" w:rsidTr="00EB41D1">
        <w:trPr>
          <w:trHeight w:val="331"/>
        </w:trPr>
        <w:tc>
          <w:tcPr>
            <w:tcW w:w="10355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41D1" w:rsidRPr="00EB41D1" w:rsidRDefault="00EB41D1" w:rsidP="00EB41D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EB41D1">
              <w:rPr>
                <w:rFonts w:ascii="Calibri" w:eastAsia="Times New Roman" w:hAnsi="Calibri" w:cs="Calibri"/>
                <w:i/>
                <w:iCs/>
                <w:color w:val="000000"/>
              </w:rPr>
              <w:t>NCET-</w:t>
            </w:r>
            <w:proofErr w:type="spellStart"/>
            <w:r w:rsidRPr="00EB41D1">
              <w:rPr>
                <w:rFonts w:ascii="Calibri" w:eastAsia="Times New Roman" w:hAnsi="Calibri" w:cs="Calibri"/>
                <w:i/>
                <w:iCs/>
                <w:color w:val="000000"/>
              </w:rPr>
              <w:t>Nencki</w:t>
            </w:r>
            <w:proofErr w:type="spellEnd"/>
            <w:r w:rsidRPr="00EB41D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hildren Eyes Test; RMET - Reading the Mind in the Eyes Test; IRI - Interpersonal Reactivity Index; TRS-S Comprehension of Words Test Standard Version; * p</w:t>
            </w:r>
            <w:r w:rsidR="008128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EB41D1">
              <w:rPr>
                <w:rFonts w:ascii="Calibri" w:eastAsia="Times New Roman" w:hAnsi="Calibri" w:cs="Calibri"/>
                <w:i/>
                <w:iCs/>
                <w:color w:val="000000"/>
              </w:rPr>
              <w:t>&lt;</w:t>
            </w:r>
            <w:r w:rsidR="008128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EB41D1">
              <w:rPr>
                <w:rFonts w:ascii="Calibri" w:eastAsia="Times New Roman" w:hAnsi="Calibri" w:cs="Calibri"/>
                <w:i/>
                <w:iCs/>
                <w:color w:val="000000"/>
              </w:rPr>
              <w:t>0.05;</w:t>
            </w:r>
          </w:p>
        </w:tc>
      </w:tr>
      <w:tr w:rsidR="00EB41D1" w:rsidRPr="00EB41D1" w:rsidTr="00EB41D1">
        <w:trPr>
          <w:trHeight w:val="466"/>
        </w:trPr>
        <w:tc>
          <w:tcPr>
            <w:tcW w:w="10355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41D1" w:rsidRPr="00EB41D1" w:rsidRDefault="00EB41D1" w:rsidP="00EB41D1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</w:tr>
    </w:tbl>
    <w:p w:rsidR="00120956" w:rsidRDefault="00120956"/>
    <w:sectPr w:rsidR="001209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9AB"/>
    <w:rsid w:val="00057A8E"/>
    <w:rsid w:val="00120956"/>
    <w:rsid w:val="002E4194"/>
    <w:rsid w:val="004079B8"/>
    <w:rsid w:val="004E34E4"/>
    <w:rsid w:val="00666126"/>
    <w:rsid w:val="006859AB"/>
    <w:rsid w:val="0081280F"/>
    <w:rsid w:val="00826BC4"/>
    <w:rsid w:val="008933DB"/>
    <w:rsid w:val="00C65652"/>
    <w:rsid w:val="00E07259"/>
    <w:rsid w:val="00EB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352084-DBAB-43D3-980E-5033C00A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59AB"/>
    <w:pPr>
      <w:spacing w:after="0" w:line="276" w:lineRule="auto"/>
    </w:pPr>
    <w:rPr>
      <w:rFonts w:ascii="Arial" w:eastAsia="Arial" w:hAnsi="Arial" w:cs="Arial"/>
      <w:lang w:val="en-US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2">
    <w:name w:val="a2"/>
    <w:basedOn w:val="TableNormal"/>
    <w:rsid w:val="006859AB"/>
    <w:pPr>
      <w:spacing w:after="0" w:line="240" w:lineRule="auto"/>
    </w:pPr>
    <w:rPr>
      <w:rFonts w:ascii="Arial" w:eastAsia="Arial" w:hAnsi="Arial" w:cs="Arial"/>
      <w:lang w:val="en-US" w:eastAsia="pl-PL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Hyperlink">
    <w:name w:val="Hyperlink"/>
    <w:basedOn w:val="DefaultParagraphFont"/>
    <w:uiPriority w:val="99"/>
    <w:unhideWhenUsed/>
    <w:rsid w:val="008128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5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marchewka@nencki.edu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6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zczypinski</dc:creator>
  <cp:keywords/>
  <dc:description/>
  <cp:lastModifiedBy>Jan Szczypinski</cp:lastModifiedBy>
  <cp:revision>7</cp:revision>
  <dcterms:created xsi:type="dcterms:W3CDTF">2020-03-09T10:45:00Z</dcterms:created>
  <dcterms:modified xsi:type="dcterms:W3CDTF">2020-07-17T12:46:00Z</dcterms:modified>
</cp:coreProperties>
</file>